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696C6" w14:textId="44940904" w:rsidR="009D7F12" w:rsidRPr="00F71E87" w:rsidRDefault="009D7F12" w:rsidP="00F71E87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71E87">
        <w:rPr>
          <w:rFonts w:ascii="Times New Roman" w:hAnsi="Times New Roman" w:cs="Times New Roman"/>
          <w:b/>
          <w:bCs/>
          <w:sz w:val="28"/>
          <w:szCs w:val="28"/>
          <w:lang w:val="en-US"/>
        </w:rPr>
        <w:t>Interview guide: 6</w:t>
      </w:r>
      <w:r w:rsidR="003B054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to</w:t>
      </w:r>
      <w:r w:rsidRPr="00F71E8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24 months after completion of treatment</w:t>
      </w:r>
    </w:p>
    <w:p w14:paraId="14558690" w14:textId="77777777" w:rsidR="00F71E87" w:rsidRPr="00F71E87" w:rsidRDefault="00F71E87" w:rsidP="00F71E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CA30E7B" w14:textId="17042188" w:rsidR="009D7F12" w:rsidRPr="00F71E87" w:rsidRDefault="009D7F12" w:rsidP="00F71E87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F71E87">
        <w:rPr>
          <w:rFonts w:ascii="Times New Roman" w:hAnsi="Times New Roman" w:cs="Times New Roman"/>
          <w:b/>
          <w:bCs/>
          <w:lang w:val="en-US"/>
        </w:rPr>
        <w:t xml:space="preserve">Perception of the impact of trismus on life, </w:t>
      </w:r>
      <w:proofErr w:type="gramStart"/>
      <w:r w:rsidRPr="00F71E87">
        <w:rPr>
          <w:rFonts w:ascii="Times New Roman" w:hAnsi="Times New Roman" w:cs="Times New Roman"/>
          <w:b/>
          <w:bCs/>
          <w:lang w:val="en-US"/>
        </w:rPr>
        <w:t>recovery</w:t>
      </w:r>
      <w:proofErr w:type="gramEnd"/>
      <w:r w:rsidRPr="00F71E87">
        <w:rPr>
          <w:rFonts w:ascii="Times New Roman" w:hAnsi="Times New Roman" w:cs="Times New Roman"/>
          <w:b/>
          <w:bCs/>
          <w:lang w:val="en-US"/>
        </w:rPr>
        <w:t xml:space="preserve"> and coping strategies</w:t>
      </w:r>
    </w:p>
    <w:p w14:paraId="218C0DAA" w14:textId="77777777" w:rsidR="006562DB" w:rsidRDefault="006562DB" w:rsidP="00F71E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DF0D9A8" w14:textId="3698DE11" w:rsidR="009D7F12" w:rsidRPr="00F71E87" w:rsidRDefault="009D7F12" w:rsidP="00F71E87">
      <w:pPr>
        <w:spacing w:line="360" w:lineRule="auto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 xml:space="preserve">1. I would like you to start by telling me if and how you feel that trismus </w:t>
      </w:r>
      <w:proofErr w:type="gramStart"/>
      <w:r w:rsidRPr="00F71E87">
        <w:rPr>
          <w:rFonts w:ascii="Times New Roman" w:hAnsi="Times New Roman" w:cs="Times New Roman"/>
          <w:lang w:val="en-US"/>
        </w:rPr>
        <w:t>i.e.</w:t>
      </w:r>
      <w:proofErr w:type="gramEnd"/>
      <w:r w:rsidRPr="00F71E87">
        <w:rPr>
          <w:rFonts w:ascii="Times New Roman" w:hAnsi="Times New Roman" w:cs="Times New Roman"/>
          <w:lang w:val="en-US"/>
        </w:rPr>
        <w:t xml:space="preserve"> mouth opening difficulties affect your everyday life?</w:t>
      </w:r>
    </w:p>
    <w:p w14:paraId="65855371" w14:textId="56C82E4B" w:rsidR="009D7F12" w:rsidRPr="00F71E87" w:rsidRDefault="009D7F12" w:rsidP="00F71E87">
      <w:pPr>
        <w:spacing w:line="360" w:lineRule="auto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 xml:space="preserve">2. How do you feel that the treatment you have undergone because of the </w:t>
      </w:r>
      <w:r w:rsidR="00383454" w:rsidRPr="00F71E87">
        <w:rPr>
          <w:rFonts w:ascii="Times New Roman" w:hAnsi="Times New Roman" w:cs="Times New Roman"/>
          <w:lang w:val="en-US"/>
        </w:rPr>
        <w:t>tumor</w:t>
      </w:r>
      <w:r w:rsidRPr="00F71E87">
        <w:rPr>
          <w:rFonts w:ascii="Times New Roman" w:hAnsi="Times New Roman" w:cs="Times New Roman"/>
          <w:lang w:val="en-US"/>
        </w:rPr>
        <w:t xml:space="preserve"> has affected your everyday life?</w:t>
      </w:r>
    </w:p>
    <w:p w14:paraId="46DF0086" w14:textId="77777777" w:rsidR="009D7F12" w:rsidRPr="00F71E87" w:rsidRDefault="009D7F12" w:rsidP="006562DB">
      <w:pPr>
        <w:spacing w:line="360" w:lineRule="auto"/>
        <w:ind w:left="426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2.1 How do you feel about your ability to manage your everyday life after the treatment?</w:t>
      </w:r>
    </w:p>
    <w:p w14:paraId="7423F2C9" w14:textId="77777777" w:rsidR="009D7F12" w:rsidRPr="00F71E87" w:rsidRDefault="009D7F12" w:rsidP="006562DB">
      <w:pPr>
        <w:spacing w:line="360" w:lineRule="auto"/>
        <w:ind w:left="426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2.2 Did you feel that you got the support you needed to be able to return to</w:t>
      </w:r>
    </w:p>
    <w:p w14:paraId="22260E9E" w14:textId="77777777" w:rsidR="009D7F12" w:rsidRPr="00F71E87" w:rsidRDefault="009D7F12" w:rsidP="006562DB">
      <w:pPr>
        <w:spacing w:line="360" w:lineRule="auto"/>
        <w:ind w:left="426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activities that are meaningful to you (work, friends, acquaintances)?</w:t>
      </w:r>
    </w:p>
    <w:p w14:paraId="290B9825" w14:textId="3D598320" w:rsidR="009D7F12" w:rsidRPr="00F71E87" w:rsidRDefault="009D7F12" w:rsidP="00F71E87">
      <w:pPr>
        <w:spacing w:line="360" w:lineRule="auto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 xml:space="preserve">3. Can you tell us more about physical recovery? For example, eating/drinking, </w:t>
      </w:r>
      <w:proofErr w:type="gramStart"/>
      <w:r w:rsidRPr="00F71E87">
        <w:rPr>
          <w:rFonts w:ascii="Times New Roman" w:hAnsi="Times New Roman" w:cs="Times New Roman"/>
          <w:lang w:val="en-US"/>
        </w:rPr>
        <w:t>being</w:t>
      </w:r>
      <w:proofErr w:type="gramEnd"/>
    </w:p>
    <w:p w14:paraId="3CD887A0" w14:textId="77777777" w:rsidR="009D7F12" w:rsidRPr="00F71E87" w:rsidRDefault="009D7F12" w:rsidP="00F71E87">
      <w:pPr>
        <w:spacing w:line="360" w:lineRule="auto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physically active in your daily life?</w:t>
      </w:r>
    </w:p>
    <w:p w14:paraId="59D7EA34" w14:textId="4E43068F" w:rsidR="009D7F12" w:rsidRPr="00F71E87" w:rsidRDefault="009D7F12" w:rsidP="006562DB">
      <w:pPr>
        <w:spacing w:line="360" w:lineRule="auto"/>
        <w:ind w:left="426"/>
        <w:rPr>
          <w:rFonts w:ascii="Times New Roman" w:hAnsi="Times New Roman" w:cs="Times New Roman"/>
          <w:i/>
          <w:iCs/>
          <w:lang w:val="en-US"/>
        </w:rPr>
      </w:pPr>
      <w:r w:rsidRPr="00F71E87">
        <w:rPr>
          <w:rFonts w:ascii="Times New Roman" w:hAnsi="Times New Roman" w:cs="Times New Roman"/>
          <w:i/>
          <w:iCs/>
          <w:lang w:val="en-US"/>
        </w:rPr>
        <w:t xml:space="preserve">3.1 </w:t>
      </w:r>
      <w:r w:rsidR="006562DB">
        <w:rPr>
          <w:rFonts w:ascii="Times New Roman" w:hAnsi="Times New Roman" w:cs="Times New Roman"/>
          <w:i/>
          <w:iCs/>
          <w:lang w:val="en-US"/>
        </w:rPr>
        <w:t>In g</w:t>
      </w:r>
      <w:r w:rsidRPr="00F71E87">
        <w:rPr>
          <w:rFonts w:ascii="Times New Roman" w:hAnsi="Times New Roman" w:cs="Times New Roman"/>
          <w:i/>
          <w:iCs/>
          <w:lang w:val="en-US"/>
        </w:rPr>
        <w:t>eneral</w:t>
      </w:r>
    </w:p>
    <w:p w14:paraId="1D1ECD50" w14:textId="1F204FAD" w:rsidR="008C4581" w:rsidRPr="00F71E87" w:rsidRDefault="009D7F12" w:rsidP="006562DB">
      <w:pPr>
        <w:spacing w:line="360" w:lineRule="auto"/>
        <w:ind w:left="426"/>
        <w:rPr>
          <w:rFonts w:ascii="Times New Roman" w:hAnsi="Times New Roman" w:cs="Times New Roman"/>
          <w:i/>
          <w:iCs/>
          <w:lang w:val="en-US"/>
        </w:rPr>
      </w:pPr>
      <w:r w:rsidRPr="00F71E87">
        <w:rPr>
          <w:rFonts w:ascii="Times New Roman" w:hAnsi="Times New Roman" w:cs="Times New Roman"/>
          <w:i/>
          <w:iCs/>
          <w:lang w:val="en-US"/>
        </w:rPr>
        <w:t xml:space="preserve">3.2 Focus on trismus (Trained with </w:t>
      </w:r>
      <w:r w:rsidR="003A60B3">
        <w:rPr>
          <w:rFonts w:ascii="Times New Roman" w:hAnsi="Times New Roman" w:cs="Times New Roman"/>
          <w:i/>
          <w:iCs/>
          <w:lang w:val="en-US"/>
        </w:rPr>
        <w:t>jaw</w:t>
      </w:r>
      <w:r w:rsidRPr="00F71E8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3A60B3">
        <w:rPr>
          <w:rFonts w:ascii="Times New Roman" w:hAnsi="Times New Roman" w:cs="Times New Roman"/>
          <w:i/>
          <w:iCs/>
          <w:lang w:val="en-US"/>
        </w:rPr>
        <w:t>training device</w:t>
      </w:r>
      <w:r w:rsidRPr="00F71E87">
        <w:rPr>
          <w:rFonts w:ascii="Times New Roman" w:hAnsi="Times New Roman" w:cs="Times New Roman"/>
          <w:i/>
          <w:iCs/>
          <w:lang w:val="en-US"/>
        </w:rPr>
        <w:t>? Tell me about it).</w:t>
      </w:r>
    </w:p>
    <w:p w14:paraId="1F93D975" w14:textId="48DAABCD" w:rsidR="009D7F12" w:rsidRPr="00F71E87" w:rsidRDefault="009D7F12" w:rsidP="00F71E87">
      <w:pPr>
        <w:spacing w:line="360" w:lineRule="auto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 xml:space="preserve">4. Can you tell </w:t>
      </w:r>
      <w:r w:rsidR="00D82163">
        <w:rPr>
          <w:rFonts w:ascii="Times New Roman" w:hAnsi="Times New Roman" w:cs="Times New Roman"/>
          <w:lang w:val="en-US"/>
        </w:rPr>
        <w:t>me</w:t>
      </w:r>
      <w:r w:rsidRPr="00F71E87">
        <w:rPr>
          <w:rFonts w:ascii="Times New Roman" w:hAnsi="Times New Roman" w:cs="Times New Roman"/>
          <w:lang w:val="en-US"/>
        </w:rPr>
        <w:t xml:space="preserve"> more about the psychosocial experience after completing treatment? For example, your ability to </w:t>
      </w:r>
      <w:r w:rsidR="00D82163" w:rsidRPr="00F71E87">
        <w:rPr>
          <w:rFonts w:ascii="Times New Roman" w:hAnsi="Times New Roman" w:cs="Times New Roman"/>
          <w:lang w:val="en-US"/>
        </w:rPr>
        <w:t>socialize</w:t>
      </w:r>
      <w:r w:rsidRPr="00F71E87">
        <w:rPr>
          <w:rFonts w:ascii="Times New Roman" w:hAnsi="Times New Roman" w:cs="Times New Roman"/>
          <w:lang w:val="en-US"/>
        </w:rPr>
        <w:t xml:space="preserve"> and be social with family, friends, colleagues.</w:t>
      </w:r>
    </w:p>
    <w:p w14:paraId="060A28D0" w14:textId="2E4E357D" w:rsidR="009D7F12" w:rsidRPr="00F71E87" w:rsidRDefault="009D7F12" w:rsidP="006562DB">
      <w:pPr>
        <w:spacing w:line="360" w:lineRule="auto"/>
        <w:ind w:left="426"/>
        <w:rPr>
          <w:rFonts w:ascii="Times New Roman" w:hAnsi="Times New Roman" w:cs="Times New Roman"/>
          <w:i/>
          <w:iCs/>
          <w:lang w:val="en-US"/>
        </w:rPr>
      </w:pPr>
      <w:r w:rsidRPr="00F71E87">
        <w:rPr>
          <w:rFonts w:ascii="Times New Roman" w:hAnsi="Times New Roman" w:cs="Times New Roman"/>
          <w:i/>
          <w:iCs/>
          <w:lang w:val="en-US"/>
        </w:rPr>
        <w:t xml:space="preserve">4.1 </w:t>
      </w:r>
      <w:r w:rsidR="006562DB">
        <w:rPr>
          <w:rFonts w:ascii="Times New Roman" w:hAnsi="Times New Roman" w:cs="Times New Roman"/>
          <w:i/>
          <w:iCs/>
          <w:lang w:val="en-US"/>
        </w:rPr>
        <w:t>In g</w:t>
      </w:r>
      <w:r w:rsidR="006562DB" w:rsidRPr="00F71E87">
        <w:rPr>
          <w:rFonts w:ascii="Times New Roman" w:hAnsi="Times New Roman" w:cs="Times New Roman"/>
          <w:i/>
          <w:iCs/>
          <w:lang w:val="en-US"/>
        </w:rPr>
        <w:t>eneral</w:t>
      </w:r>
    </w:p>
    <w:p w14:paraId="4ECC55BB" w14:textId="77777777" w:rsidR="009D7F12" w:rsidRPr="00F71E87" w:rsidRDefault="009D7F12" w:rsidP="006562DB">
      <w:pPr>
        <w:spacing w:line="360" w:lineRule="auto"/>
        <w:ind w:left="426"/>
        <w:rPr>
          <w:rFonts w:ascii="Times New Roman" w:hAnsi="Times New Roman" w:cs="Times New Roman"/>
          <w:i/>
          <w:iCs/>
          <w:lang w:val="en-US"/>
        </w:rPr>
      </w:pPr>
      <w:r w:rsidRPr="00F71E87">
        <w:rPr>
          <w:rFonts w:ascii="Times New Roman" w:hAnsi="Times New Roman" w:cs="Times New Roman"/>
          <w:i/>
          <w:iCs/>
          <w:lang w:val="en-US"/>
        </w:rPr>
        <w:t>4.2 Focus on trismus</w:t>
      </w:r>
    </w:p>
    <w:p w14:paraId="1001BA2F" w14:textId="63164004" w:rsidR="009D7F12" w:rsidRPr="00F71E87" w:rsidRDefault="009D7F12" w:rsidP="00F71E87">
      <w:pPr>
        <w:spacing w:line="360" w:lineRule="auto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 xml:space="preserve">5. </w:t>
      </w:r>
      <w:r w:rsidR="009D1D71">
        <w:rPr>
          <w:rFonts w:ascii="Times New Roman" w:hAnsi="Times New Roman" w:cs="Times New Roman"/>
          <w:lang w:val="en-US"/>
        </w:rPr>
        <w:t>C</w:t>
      </w:r>
      <w:r w:rsidRPr="00F71E87">
        <w:rPr>
          <w:rFonts w:ascii="Times New Roman" w:hAnsi="Times New Roman" w:cs="Times New Roman"/>
          <w:lang w:val="en-US"/>
        </w:rPr>
        <w:t xml:space="preserve">an you tell </w:t>
      </w:r>
      <w:r w:rsidR="009D1D71">
        <w:rPr>
          <w:rFonts w:ascii="Times New Roman" w:hAnsi="Times New Roman" w:cs="Times New Roman"/>
          <w:lang w:val="en-US"/>
        </w:rPr>
        <w:t>me</w:t>
      </w:r>
      <w:r w:rsidRPr="00F71E87">
        <w:rPr>
          <w:rFonts w:ascii="Times New Roman" w:hAnsi="Times New Roman" w:cs="Times New Roman"/>
          <w:lang w:val="en-US"/>
        </w:rPr>
        <w:t xml:space="preserve"> more about how your emotional life has been affected by the treatment?</w:t>
      </w:r>
    </w:p>
    <w:p w14:paraId="7C0CAFF4" w14:textId="45B26F67" w:rsidR="009D7F12" w:rsidRPr="00F71E87" w:rsidRDefault="009D7F12" w:rsidP="006562DB">
      <w:pPr>
        <w:spacing w:line="360" w:lineRule="auto"/>
        <w:ind w:left="426"/>
        <w:rPr>
          <w:rFonts w:ascii="Times New Roman" w:hAnsi="Times New Roman" w:cs="Times New Roman"/>
          <w:i/>
          <w:iCs/>
          <w:lang w:val="en-US"/>
        </w:rPr>
      </w:pPr>
      <w:r w:rsidRPr="00F71E87">
        <w:rPr>
          <w:rFonts w:ascii="Times New Roman" w:hAnsi="Times New Roman" w:cs="Times New Roman"/>
          <w:i/>
          <w:iCs/>
          <w:lang w:val="en-US"/>
        </w:rPr>
        <w:t xml:space="preserve">5.1 </w:t>
      </w:r>
      <w:r w:rsidR="006562DB">
        <w:rPr>
          <w:rFonts w:ascii="Times New Roman" w:hAnsi="Times New Roman" w:cs="Times New Roman"/>
          <w:i/>
          <w:iCs/>
          <w:lang w:val="en-US"/>
        </w:rPr>
        <w:t>In g</w:t>
      </w:r>
      <w:r w:rsidR="006562DB" w:rsidRPr="00F71E87">
        <w:rPr>
          <w:rFonts w:ascii="Times New Roman" w:hAnsi="Times New Roman" w:cs="Times New Roman"/>
          <w:i/>
          <w:iCs/>
          <w:lang w:val="en-US"/>
        </w:rPr>
        <w:t>eneral</w:t>
      </w:r>
    </w:p>
    <w:p w14:paraId="0DC71DA1" w14:textId="77777777" w:rsidR="009D7F12" w:rsidRPr="00F71E87" w:rsidRDefault="009D7F12" w:rsidP="006562DB">
      <w:pPr>
        <w:spacing w:line="360" w:lineRule="auto"/>
        <w:ind w:left="426"/>
        <w:rPr>
          <w:rFonts w:ascii="Times New Roman" w:hAnsi="Times New Roman" w:cs="Times New Roman"/>
          <w:i/>
          <w:iCs/>
          <w:lang w:val="en-US"/>
        </w:rPr>
      </w:pPr>
      <w:r w:rsidRPr="00F71E87">
        <w:rPr>
          <w:rFonts w:ascii="Times New Roman" w:hAnsi="Times New Roman" w:cs="Times New Roman"/>
          <w:i/>
          <w:iCs/>
          <w:lang w:val="en-US"/>
        </w:rPr>
        <w:t>5.2 Focus on trismus</w:t>
      </w:r>
    </w:p>
    <w:p w14:paraId="61F9D48A" w14:textId="6B416DBD" w:rsidR="009D7F12" w:rsidRPr="00F71E87" w:rsidRDefault="009D7F12" w:rsidP="00F71E87">
      <w:pPr>
        <w:spacing w:line="360" w:lineRule="auto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6. Is there any experience that you have gained regarding trismus that you feel can help you better manage other side effects/complications after treatment?</w:t>
      </w:r>
    </w:p>
    <w:p w14:paraId="002EA66B" w14:textId="6859876F" w:rsidR="009D7F12" w:rsidRPr="00F71E87" w:rsidRDefault="009D7F12" w:rsidP="00F71E87">
      <w:pPr>
        <w:spacing w:line="360" w:lineRule="auto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7. Do you have any strategies that help you cope with other difficulties in everyday life caused by your treatment?</w:t>
      </w:r>
    </w:p>
    <w:p w14:paraId="18B312BE" w14:textId="6B035B62" w:rsidR="009D7F12" w:rsidRPr="00F71E87" w:rsidRDefault="009D7F12" w:rsidP="006562DB">
      <w:pPr>
        <w:spacing w:line="360" w:lineRule="auto"/>
        <w:ind w:left="426"/>
        <w:rPr>
          <w:rFonts w:ascii="Times New Roman" w:hAnsi="Times New Roman" w:cs="Times New Roman"/>
          <w:i/>
          <w:iCs/>
          <w:lang w:val="en-US"/>
        </w:rPr>
      </w:pPr>
      <w:r w:rsidRPr="00F71E87">
        <w:rPr>
          <w:rFonts w:ascii="Times New Roman" w:hAnsi="Times New Roman" w:cs="Times New Roman"/>
          <w:i/>
          <w:iCs/>
          <w:lang w:val="en-US"/>
        </w:rPr>
        <w:t xml:space="preserve">7.1 </w:t>
      </w:r>
      <w:r w:rsidR="006562DB">
        <w:rPr>
          <w:rFonts w:ascii="Times New Roman" w:hAnsi="Times New Roman" w:cs="Times New Roman"/>
          <w:i/>
          <w:iCs/>
          <w:lang w:val="en-US"/>
        </w:rPr>
        <w:t>In g</w:t>
      </w:r>
      <w:r w:rsidR="006562DB" w:rsidRPr="00F71E87">
        <w:rPr>
          <w:rFonts w:ascii="Times New Roman" w:hAnsi="Times New Roman" w:cs="Times New Roman"/>
          <w:i/>
          <w:iCs/>
          <w:lang w:val="en-US"/>
        </w:rPr>
        <w:t>eneral</w:t>
      </w:r>
    </w:p>
    <w:p w14:paraId="28E2BB86" w14:textId="77777777" w:rsidR="009D7F12" w:rsidRPr="00F71E87" w:rsidRDefault="009D7F12" w:rsidP="006562DB">
      <w:pPr>
        <w:spacing w:line="360" w:lineRule="auto"/>
        <w:ind w:left="426"/>
        <w:rPr>
          <w:rFonts w:ascii="Times New Roman" w:hAnsi="Times New Roman" w:cs="Times New Roman"/>
          <w:i/>
          <w:iCs/>
          <w:lang w:val="en-US"/>
        </w:rPr>
      </w:pPr>
      <w:r w:rsidRPr="00F71E87">
        <w:rPr>
          <w:rFonts w:ascii="Times New Roman" w:hAnsi="Times New Roman" w:cs="Times New Roman"/>
          <w:i/>
          <w:iCs/>
          <w:lang w:val="en-US"/>
        </w:rPr>
        <w:t>7.2 Focus on trismus</w:t>
      </w:r>
    </w:p>
    <w:p w14:paraId="527BD955" w14:textId="1D40C3E0" w:rsidR="009D7F12" w:rsidRPr="00F71E87" w:rsidRDefault="009D7F12" w:rsidP="00F71E87">
      <w:pPr>
        <w:spacing w:line="360" w:lineRule="auto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8. Have you recently been on sick leave?</w:t>
      </w:r>
    </w:p>
    <w:p w14:paraId="4A918E64" w14:textId="77777777" w:rsidR="009D7F12" w:rsidRDefault="009D7F12" w:rsidP="00F71E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47EDE10" w14:textId="77777777" w:rsidR="00F71E87" w:rsidRDefault="00F71E87" w:rsidP="00F71E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313D14E" w14:textId="77777777" w:rsidR="00F71E87" w:rsidRDefault="00F71E87" w:rsidP="00F71E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DA16135" w14:textId="77777777" w:rsidR="00F71E87" w:rsidRDefault="00F71E87" w:rsidP="00F71E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F0F7285" w14:textId="77777777" w:rsidR="00F71E87" w:rsidRPr="00F71E87" w:rsidRDefault="00F71E87" w:rsidP="00F71E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6BC4B99" w14:textId="35C46633" w:rsidR="009D7F12" w:rsidRDefault="009D7F12" w:rsidP="00F71E87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F71E87">
        <w:rPr>
          <w:rFonts w:ascii="Times New Roman" w:hAnsi="Times New Roman" w:cs="Times New Roman"/>
          <w:b/>
          <w:bCs/>
          <w:lang w:val="en-US"/>
        </w:rPr>
        <w:lastRenderedPageBreak/>
        <w:t>Pain</w:t>
      </w:r>
    </w:p>
    <w:p w14:paraId="31636834" w14:textId="77777777" w:rsidR="009C783E" w:rsidRPr="00F71E87" w:rsidRDefault="009C783E" w:rsidP="00F71E87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0ACFEC7" w14:textId="77777777" w:rsidR="009D7F12" w:rsidRPr="00F71E87" w:rsidRDefault="009D7F12" w:rsidP="00F71E87">
      <w:pPr>
        <w:spacing w:line="360" w:lineRule="auto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9. Do you have pain due to trismus?</w:t>
      </w:r>
    </w:p>
    <w:p w14:paraId="51F222D3" w14:textId="1A658B89" w:rsidR="009D7F12" w:rsidRPr="00F71E87" w:rsidRDefault="009D7F12" w:rsidP="009C783E">
      <w:pPr>
        <w:spacing w:line="360" w:lineRule="auto"/>
        <w:ind w:firstLine="426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9.1 How do you feel about your own ability to self-manage your pain caused by trismus after surgery?</w:t>
      </w:r>
    </w:p>
    <w:p w14:paraId="512EC707" w14:textId="77777777" w:rsidR="009D7F12" w:rsidRPr="00F71E87" w:rsidRDefault="009D7F12" w:rsidP="009C783E">
      <w:pPr>
        <w:spacing w:line="360" w:lineRule="auto"/>
        <w:ind w:firstLine="426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9.2 For example, do you use any strategies to manage pain?</w:t>
      </w:r>
    </w:p>
    <w:p w14:paraId="3EEB8E88" w14:textId="21237014" w:rsidR="009D7F12" w:rsidRPr="00F71E87" w:rsidRDefault="009D7F12" w:rsidP="00F71E87">
      <w:pPr>
        <w:spacing w:line="360" w:lineRule="auto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10. Do you feel that you received the information and support you needed to manage the pain caused by trismus in connection with your return visits to the clinic after treatment?</w:t>
      </w:r>
    </w:p>
    <w:p w14:paraId="26DE221C" w14:textId="77777777" w:rsidR="009D7F12" w:rsidRPr="00F71E87" w:rsidRDefault="009D7F12" w:rsidP="00F71E87">
      <w:pPr>
        <w:spacing w:line="360" w:lineRule="auto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11. Have you experienced participation in the pain treatment?</w:t>
      </w:r>
    </w:p>
    <w:p w14:paraId="32CF5F1E" w14:textId="77777777" w:rsidR="009D7F12" w:rsidRPr="00F71E87" w:rsidRDefault="009D7F12" w:rsidP="009C783E">
      <w:pPr>
        <w:spacing w:line="360" w:lineRule="auto"/>
        <w:ind w:firstLine="426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11.1 If so, in what way?</w:t>
      </w:r>
    </w:p>
    <w:p w14:paraId="5880DEA9" w14:textId="77777777" w:rsidR="009D7F12" w:rsidRPr="00F71E87" w:rsidRDefault="009D7F12" w:rsidP="00F71E87">
      <w:pPr>
        <w:spacing w:line="360" w:lineRule="auto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12. Have you communicated about your pain due to trismus to healthcare professionals?</w:t>
      </w:r>
    </w:p>
    <w:p w14:paraId="62EACE49" w14:textId="14808C8D" w:rsidR="009D7F12" w:rsidRPr="00F71E87" w:rsidRDefault="009D7F12" w:rsidP="009C783E">
      <w:pPr>
        <w:spacing w:line="360" w:lineRule="auto"/>
        <w:ind w:firstLine="426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12.1 If so, what have you discussed?</w:t>
      </w:r>
    </w:p>
    <w:p w14:paraId="0AD4D14C" w14:textId="64F8BF01" w:rsidR="009D7F12" w:rsidRPr="00F71E87" w:rsidRDefault="009D7F12" w:rsidP="00F71E87">
      <w:pPr>
        <w:spacing w:line="360" w:lineRule="auto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13. Has any instrument been used to assess your pain?</w:t>
      </w:r>
    </w:p>
    <w:p w14:paraId="579A005E" w14:textId="77777777" w:rsidR="009D7F12" w:rsidRDefault="009D7F12" w:rsidP="00F71E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C82D3DD" w14:textId="77777777" w:rsidR="00F71E87" w:rsidRPr="00F71E87" w:rsidRDefault="00F71E87" w:rsidP="00F71E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CE9597B" w14:textId="2C2BFBAC" w:rsidR="009D7F12" w:rsidRDefault="009D7F12" w:rsidP="00F71E87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F71E87">
        <w:rPr>
          <w:rFonts w:ascii="Times New Roman" w:hAnsi="Times New Roman" w:cs="Times New Roman"/>
          <w:b/>
          <w:bCs/>
          <w:lang w:val="en-US"/>
        </w:rPr>
        <w:t xml:space="preserve">Support from healthcare </w:t>
      </w:r>
      <w:r w:rsidR="00A103B2">
        <w:rPr>
          <w:rFonts w:ascii="Times New Roman" w:hAnsi="Times New Roman" w:cs="Times New Roman"/>
          <w:b/>
          <w:bCs/>
          <w:lang w:val="en-US"/>
        </w:rPr>
        <w:t>system</w:t>
      </w:r>
    </w:p>
    <w:p w14:paraId="4214D34A" w14:textId="77777777" w:rsidR="009C783E" w:rsidRPr="00F71E87" w:rsidRDefault="009C783E" w:rsidP="00F71E87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75716C9" w14:textId="7204DD01" w:rsidR="009D7F12" w:rsidRPr="00F71E87" w:rsidRDefault="009D7F12" w:rsidP="00F71E87">
      <w:pPr>
        <w:spacing w:line="360" w:lineRule="auto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14. Prior to your treatment, for example during the information session with your</w:t>
      </w:r>
      <w:r w:rsidR="00F71E87" w:rsidRPr="00F71E87">
        <w:rPr>
          <w:rFonts w:ascii="Times New Roman" w:hAnsi="Times New Roman" w:cs="Times New Roman"/>
          <w:lang w:val="en-US"/>
        </w:rPr>
        <w:t xml:space="preserve"> </w:t>
      </w:r>
      <w:r w:rsidRPr="00F71E87">
        <w:rPr>
          <w:rFonts w:ascii="Times New Roman" w:hAnsi="Times New Roman" w:cs="Times New Roman"/>
          <w:lang w:val="en-US"/>
        </w:rPr>
        <w:t>physician, were you informed that you could suffer from trismus after your</w:t>
      </w:r>
      <w:r w:rsidR="00F71E87" w:rsidRPr="00F71E87">
        <w:rPr>
          <w:rFonts w:ascii="Times New Roman" w:hAnsi="Times New Roman" w:cs="Times New Roman"/>
          <w:lang w:val="en-US"/>
        </w:rPr>
        <w:t xml:space="preserve"> </w:t>
      </w:r>
      <w:r w:rsidRPr="00F71E87">
        <w:rPr>
          <w:rFonts w:ascii="Times New Roman" w:hAnsi="Times New Roman" w:cs="Times New Roman"/>
          <w:lang w:val="en-US"/>
        </w:rPr>
        <w:t>completion of treatment?</w:t>
      </w:r>
    </w:p>
    <w:p w14:paraId="131214FC" w14:textId="77777777" w:rsidR="009D7F12" w:rsidRPr="00F71E87" w:rsidRDefault="009D7F12" w:rsidP="009C783E">
      <w:pPr>
        <w:spacing w:line="360" w:lineRule="auto"/>
        <w:ind w:firstLine="426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14.1 Did you feel that you received enough information about this?</w:t>
      </w:r>
    </w:p>
    <w:p w14:paraId="37BBB39B" w14:textId="77777777" w:rsidR="009D7F12" w:rsidRPr="00F71E87" w:rsidRDefault="009D7F12" w:rsidP="006562DB">
      <w:pPr>
        <w:spacing w:line="360" w:lineRule="auto"/>
        <w:ind w:left="426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14.2 If not, what more information would you have liked?</w:t>
      </w:r>
    </w:p>
    <w:p w14:paraId="338CDF69" w14:textId="2FA0AD50" w:rsidR="009D7F12" w:rsidRPr="00F71E87" w:rsidRDefault="009D7F12" w:rsidP="00F71E87">
      <w:pPr>
        <w:spacing w:line="360" w:lineRule="auto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15. If we focus on the communication between you and the healthcare professionals in relation to your treatment and follow-up, could you tell us more about it?</w:t>
      </w:r>
    </w:p>
    <w:p w14:paraId="0C641F12" w14:textId="373C6C3C" w:rsidR="009D7F12" w:rsidRPr="00F71E87" w:rsidRDefault="009D7F12" w:rsidP="006562DB">
      <w:pPr>
        <w:spacing w:line="360" w:lineRule="auto"/>
        <w:ind w:left="426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15.1 For example, did you feel seen and listened to? Did you get the support you</w:t>
      </w:r>
      <w:r w:rsidR="00F71E87" w:rsidRPr="00F71E87">
        <w:rPr>
          <w:rFonts w:ascii="Times New Roman" w:hAnsi="Times New Roman" w:cs="Times New Roman"/>
          <w:lang w:val="en-US"/>
        </w:rPr>
        <w:t xml:space="preserve"> </w:t>
      </w:r>
      <w:r w:rsidRPr="00F71E87">
        <w:rPr>
          <w:rFonts w:ascii="Times New Roman" w:hAnsi="Times New Roman" w:cs="Times New Roman"/>
          <w:lang w:val="en-US"/>
        </w:rPr>
        <w:t>needed?</w:t>
      </w:r>
    </w:p>
    <w:p w14:paraId="7E34DC89" w14:textId="3BBE41D2" w:rsidR="009D7F12" w:rsidRPr="00F71E87" w:rsidRDefault="009D7F12" w:rsidP="00F71E87">
      <w:pPr>
        <w:spacing w:line="360" w:lineRule="auto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16. Is there anything you missed that you feel could have helped you to better</w:t>
      </w:r>
      <w:r w:rsidR="00F71E87" w:rsidRPr="00F71E87">
        <w:rPr>
          <w:rFonts w:ascii="Times New Roman" w:hAnsi="Times New Roman" w:cs="Times New Roman"/>
          <w:lang w:val="en-US"/>
        </w:rPr>
        <w:t xml:space="preserve"> </w:t>
      </w:r>
      <w:r w:rsidRPr="00F71E87">
        <w:rPr>
          <w:rFonts w:ascii="Times New Roman" w:hAnsi="Times New Roman" w:cs="Times New Roman"/>
          <w:lang w:val="en-US"/>
        </w:rPr>
        <w:t>manage trismus and the pain that can occur after treatment?</w:t>
      </w:r>
    </w:p>
    <w:p w14:paraId="7D7D3ABC" w14:textId="77777777" w:rsidR="009D7F12" w:rsidRPr="00F71E87" w:rsidRDefault="009D7F12" w:rsidP="00F71E87">
      <w:pPr>
        <w:spacing w:line="360" w:lineRule="auto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17. Is there any other health care support that you missed that is not directly related to</w:t>
      </w:r>
    </w:p>
    <w:p w14:paraId="7164A048" w14:textId="48434491" w:rsidR="009D7F12" w:rsidRPr="00F71E87" w:rsidRDefault="009D7F12" w:rsidP="00F71E87">
      <w:pPr>
        <w:spacing w:line="360" w:lineRule="auto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trismus?</w:t>
      </w:r>
    </w:p>
    <w:p w14:paraId="72F5AB80" w14:textId="6E775C70" w:rsidR="009D7F12" w:rsidRDefault="009D7F12" w:rsidP="00F71E87">
      <w:pPr>
        <w:spacing w:line="360" w:lineRule="auto"/>
        <w:rPr>
          <w:rFonts w:ascii="Times New Roman" w:hAnsi="Times New Roman" w:cs="Times New Roman"/>
          <w:lang w:val="en-US"/>
        </w:rPr>
      </w:pPr>
      <w:r w:rsidRPr="00F71E87">
        <w:rPr>
          <w:rFonts w:ascii="Times New Roman" w:hAnsi="Times New Roman" w:cs="Times New Roman"/>
          <w:lang w:val="en-US"/>
        </w:rPr>
        <w:t>18. Is there anything else you think I have failed to mention that has been important to you?</w:t>
      </w:r>
    </w:p>
    <w:p w14:paraId="0C9E641E" w14:textId="77777777" w:rsidR="00F73D90" w:rsidRDefault="00F73D90" w:rsidP="00F71E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733963B" w14:textId="77777777" w:rsidR="00683C47" w:rsidRDefault="00683C47" w:rsidP="00F73D90">
      <w:pPr>
        <w:spacing w:line="276" w:lineRule="auto"/>
        <w:ind w:right="-26"/>
        <w:jc w:val="both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21F23B42" w14:textId="77777777" w:rsidR="00683C47" w:rsidRDefault="00683C47" w:rsidP="00F73D90">
      <w:pPr>
        <w:spacing w:line="276" w:lineRule="auto"/>
        <w:ind w:right="-26"/>
        <w:jc w:val="both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4F065B9B" w14:textId="77777777" w:rsidR="00683C47" w:rsidRDefault="00683C47" w:rsidP="00F73D90">
      <w:pPr>
        <w:spacing w:line="276" w:lineRule="auto"/>
        <w:ind w:right="-26"/>
        <w:jc w:val="both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735B0599" w14:textId="77777777" w:rsidR="00683C47" w:rsidRDefault="00683C47" w:rsidP="00F73D90">
      <w:pPr>
        <w:spacing w:line="276" w:lineRule="auto"/>
        <w:ind w:right="-26"/>
        <w:jc w:val="both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481BA9FB" w14:textId="77777777" w:rsidR="00683C47" w:rsidRDefault="00683C47" w:rsidP="00F73D90">
      <w:pPr>
        <w:spacing w:line="276" w:lineRule="auto"/>
        <w:ind w:right="-26"/>
        <w:jc w:val="both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6AB43AF5" w14:textId="77777777" w:rsidR="00683C47" w:rsidRPr="00683C47" w:rsidRDefault="00683C47" w:rsidP="00683C47">
      <w:pPr>
        <w:spacing w:line="276" w:lineRule="auto"/>
        <w:ind w:right="-26"/>
        <w:jc w:val="both"/>
        <w:rPr>
          <w:rFonts w:ascii="Times New Roman" w:hAnsi="Times New Roman" w:cs="Times New Roman"/>
          <w:b/>
          <w:bCs/>
          <w:lang w:val="en-US"/>
        </w:rPr>
      </w:pPr>
      <w:r w:rsidRPr="00683C47">
        <w:rPr>
          <w:rFonts w:ascii="Times New Roman" w:hAnsi="Times New Roman" w:cs="Times New Roman"/>
          <w:b/>
          <w:bCs/>
          <w:color w:val="333333"/>
          <w:shd w:val="clear" w:color="auto" w:fill="FCFCFC"/>
          <w:lang w:val="en-US"/>
        </w:rPr>
        <w:lastRenderedPageBreak/>
        <w:t>European Archives of Oto-Rhino-Laryngology</w:t>
      </w:r>
    </w:p>
    <w:p w14:paraId="47CBA636" w14:textId="77777777" w:rsidR="00683C47" w:rsidRDefault="00683C47" w:rsidP="00683C4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FBB93BA" w14:textId="7BCECE42" w:rsidR="00683C47" w:rsidRPr="00007847" w:rsidRDefault="00683C47" w:rsidP="00683C4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007847">
        <w:rPr>
          <w:rFonts w:ascii="Times New Roman" w:hAnsi="Times New Roman" w:cs="Times New Roman"/>
          <w:b/>
          <w:bCs/>
          <w:lang w:val="en-US"/>
        </w:rPr>
        <w:t>Postradiation</w:t>
      </w:r>
      <w:proofErr w:type="spellEnd"/>
      <w:r w:rsidRPr="00007847">
        <w:rPr>
          <w:rFonts w:ascii="Times New Roman" w:hAnsi="Times New Roman" w:cs="Times New Roman"/>
          <w:b/>
          <w:bCs/>
          <w:lang w:val="en-US"/>
        </w:rPr>
        <w:t xml:space="preserve"> trismus in head and neck cancer survivors- a qualitative study of effects on life, rehabilitation, used coping strategies and support from the healthcare </w:t>
      </w:r>
      <w:proofErr w:type="gramStart"/>
      <w:r w:rsidRPr="00007847">
        <w:rPr>
          <w:rFonts w:ascii="Times New Roman" w:hAnsi="Times New Roman" w:cs="Times New Roman"/>
          <w:b/>
          <w:bCs/>
          <w:lang w:val="en-US"/>
        </w:rPr>
        <w:t>system</w:t>
      </w:r>
      <w:proofErr w:type="gramEnd"/>
    </w:p>
    <w:p w14:paraId="22AD618D" w14:textId="77777777" w:rsidR="00683C47" w:rsidRPr="00007847" w:rsidRDefault="00683C47" w:rsidP="00683C4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14:paraId="1568948C" w14:textId="0EDDED4C" w:rsidR="00683C47" w:rsidRPr="00BB7AFD" w:rsidRDefault="00683C47" w:rsidP="00683C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BB7AFD">
        <w:rPr>
          <w:rFonts w:ascii="Times New Roman" w:hAnsi="Times New Roman" w:cs="Times New Roman"/>
          <w:lang w:val="en-US"/>
        </w:rPr>
        <w:t xml:space="preserve">Susan </w:t>
      </w:r>
      <w:proofErr w:type="spellStart"/>
      <w:r w:rsidRPr="00BB7AFD">
        <w:rPr>
          <w:rFonts w:ascii="Times New Roman" w:hAnsi="Times New Roman" w:cs="Times New Roman"/>
          <w:lang w:val="en-US"/>
        </w:rPr>
        <w:t>Aghajanzadeh</w:t>
      </w:r>
      <w:proofErr w:type="spellEnd"/>
      <w:r w:rsidRPr="00BB7AFD">
        <w:rPr>
          <w:rFonts w:ascii="Times New Roman" w:hAnsi="Times New Roman" w:cs="Times New Roman"/>
          <w:lang w:val="en-US"/>
        </w:rPr>
        <w:t xml:space="preserve"> MD</w:t>
      </w:r>
      <w:r w:rsidRPr="00BB7AFD">
        <w:rPr>
          <w:rFonts w:ascii="Times New Roman" w:hAnsi="Times New Roman" w:cs="Times New Roman"/>
          <w:vertAlign w:val="superscript"/>
          <w:lang w:val="en-US"/>
        </w:rPr>
        <w:t xml:space="preserve"> 1,2</w:t>
      </w:r>
      <w:r w:rsidRPr="00BB7AFD">
        <w:rPr>
          <w:rFonts w:ascii="Times New Roman" w:hAnsi="Times New Roman" w:cs="Times New Roman"/>
          <w:lang w:val="en-US"/>
        </w:rPr>
        <w:t xml:space="preserve"> Therese Karlsson MD, PhD </w:t>
      </w:r>
      <w:r w:rsidRPr="00BB7AFD">
        <w:rPr>
          <w:rFonts w:ascii="Times New Roman" w:hAnsi="Times New Roman" w:cs="Times New Roman"/>
          <w:vertAlign w:val="superscript"/>
          <w:lang w:val="en-US"/>
        </w:rPr>
        <w:t>1,2</w:t>
      </w:r>
      <w:r w:rsidRPr="00BB7AFD">
        <w:rPr>
          <w:rFonts w:ascii="Times New Roman" w:hAnsi="Times New Roman" w:cs="Times New Roman"/>
          <w:lang w:val="en-US"/>
        </w:rPr>
        <w:t xml:space="preserve"> Lisa </w:t>
      </w:r>
      <w:proofErr w:type="spellStart"/>
      <w:r w:rsidRPr="00BB7AFD">
        <w:rPr>
          <w:rFonts w:ascii="Times New Roman" w:hAnsi="Times New Roman" w:cs="Times New Roman"/>
          <w:lang w:val="en-US"/>
        </w:rPr>
        <w:t>Tuomi</w:t>
      </w:r>
      <w:proofErr w:type="spellEnd"/>
      <w:r w:rsidRPr="00BB7AFD">
        <w:rPr>
          <w:rFonts w:ascii="Times New Roman" w:hAnsi="Times New Roman" w:cs="Times New Roman"/>
          <w:lang w:val="en-US"/>
        </w:rPr>
        <w:t xml:space="preserve"> PhD </w:t>
      </w:r>
      <w:r w:rsidRPr="00BB7AFD">
        <w:rPr>
          <w:rFonts w:ascii="Times New Roman" w:hAnsi="Times New Roman" w:cs="Times New Roman"/>
          <w:vertAlign w:val="superscript"/>
          <w:lang w:val="en-US"/>
        </w:rPr>
        <w:t>1,</w:t>
      </w:r>
      <w:r w:rsidRPr="00797B3B">
        <w:rPr>
          <w:rFonts w:ascii="Times New Roman" w:hAnsi="Times New Roman" w:cs="Times New Roman"/>
          <w:vertAlign w:val="superscript"/>
          <w:lang w:val="en-US"/>
        </w:rPr>
        <w:t>3</w:t>
      </w:r>
      <w:r w:rsidRPr="00BB7AF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*</w:t>
      </w:r>
      <w:r w:rsidRPr="00BB7AFD">
        <w:rPr>
          <w:rFonts w:ascii="Times New Roman" w:hAnsi="Times New Roman" w:cs="Times New Roman"/>
          <w:lang w:val="en-US"/>
        </w:rPr>
        <w:t xml:space="preserve">My </w:t>
      </w:r>
      <w:proofErr w:type="spellStart"/>
      <w:r w:rsidRPr="00BB7AFD">
        <w:rPr>
          <w:rFonts w:ascii="Times New Roman" w:hAnsi="Times New Roman" w:cs="Times New Roman"/>
          <w:lang w:val="en-US"/>
        </w:rPr>
        <w:t>Engström</w:t>
      </w:r>
      <w:proofErr w:type="spellEnd"/>
      <w:r w:rsidRPr="00BB7AFD">
        <w:rPr>
          <w:rFonts w:ascii="Times New Roman" w:hAnsi="Times New Roman" w:cs="Times New Roman"/>
          <w:lang w:val="en-US"/>
        </w:rPr>
        <w:t xml:space="preserve">, PhD </w:t>
      </w:r>
      <w:r w:rsidRPr="00BB7AFD">
        <w:rPr>
          <w:rFonts w:ascii="Times New Roman" w:hAnsi="Times New Roman" w:cs="Times New Roman"/>
          <w:vertAlign w:val="superscript"/>
          <w:lang w:val="en-US"/>
        </w:rPr>
        <w:t>4,5</w:t>
      </w:r>
      <w:r w:rsidRPr="00BB7AF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*</w:t>
      </w:r>
      <w:r w:rsidRPr="00BB7AFD">
        <w:rPr>
          <w:rFonts w:ascii="Times New Roman" w:hAnsi="Times New Roman" w:cs="Times New Roman"/>
          <w:lang w:val="en-US"/>
        </w:rPr>
        <w:t xml:space="preserve">Caterina </w:t>
      </w:r>
      <w:proofErr w:type="spellStart"/>
      <w:r w:rsidRPr="00BB7AFD">
        <w:rPr>
          <w:rFonts w:ascii="Times New Roman" w:hAnsi="Times New Roman" w:cs="Times New Roman"/>
          <w:lang w:val="en-US"/>
        </w:rPr>
        <w:t>Finizia</w:t>
      </w:r>
      <w:proofErr w:type="spellEnd"/>
      <w:r w:rsidRPr="00BB7AFD">
        <w:rPr>
          <w:rFonts w:ascii="Times New Roman" w:hAnsi="Times New Roman" w:cs="Times New Roman"/>
          <w:lang w:val="en-US"/>
        </w:rPr>
        <w:t xml:space="preserve"> MD, PhD </w:t>
      </w:r>
      <w:r w:rsidRPr="00BB7AFD">
        <w:rPr>
          <w:rFonts w:ascii="Times New Roman" w:hAnsi="Times New Roman" w:cs="Times New Roman"/>
          <w:vertAlign w:val="superscript"/>
          <w:lang w:val="en-US"/>
        </w:rPr>
        <w:t>1,2</w:t>
      </w:r>
    </w:p>
    <w:p w14:paraId="68177FD2" w14:textId="77777777" w:rsidR="00683C47" w:rsidRPr="00BB7AFD" w:rsidRDefault="00683C47" w:rsidP="00683C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  <w:r w:rsidRPr="00BB7AFD">
        <w:rPr>
          <w:rFonts w:ascii="Times New Roman" w:hAnsi="Times New Roman" w:cs="Times New Roman"/>
          <w:vertAlign w:val="superscript"/>
          <w:lang w:val="en-US"/>
        </w:rPr>
        <w:t>1</w:t>
      </w:r>
      <w:r w:rsidRPr="00BB7AFD">
        <w:rPr>
          <w:rFonts w:ascii="Times New Roman" w:hAnsi="Times New Roman" w:cs="Times New Roman"/>
          <w:lang w:val="en-US"/>
        </w:rPr>
        <w:t xml:space="preserve"> </w:t>
      </w:r>
      <w:r w:rsidRPr="00BB7AFD">
        <w:rPr>
          <w:rFonts w:ascii="Times New Roman" w:hAnsi="Times New Roman" w:cs="Times New Roman"/>
          <w:color w:val="000000"/>
          <w:lang w:val="en-US"/>
        </w:rPr>
        <w:t xml:space="preserve">Department of Otorhinolaryngology, Head and Neck Surgery, Institute of Clinical Sciences, </w:t>
      </w:r>
      <w:proofErr w:type="spellStart"/>
      <w:r w:rsidRPr="00BB7AFD">
        <w:rPr>
          <w:rFonts w:ascii="Times New Roman" w:hAnsi="Times New Roman" w:cs="Times New Roman"/>
          <w:color w:val="000000"/>
          <w:lang w:val="en-US"/>
        </w:rPr>
        <w:t>Sahlgrenska</w:t>
      </w:r>
      <w:proofErr w:type="spellEnd"/>
      <w:r w:rsidRPr="00BB7AFD">
        <w:rPr>
          <w:rFonts w:ascii="Times New Roman" w:hAnsi="Times New Roman" w:cs="Times New Roman"/>
          <w:color w:val="000000"/>
          <w:lang w:val="en-US"/>
        </w:rPr>
        <w:t xml:space="preserve"> Academy, University of Gothenburg, Gothenburg, Sweden</w:t>
      </w:r>
    </w:p>
    <w:p w14:paraId="688F87A2" w14:textId="77777777" w:rsidR="00683C47" w:rsidRPr="00BB7AFD" w:rsidRDefault="00683C47" w:rsidP="00683C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  <w:r w:rsidRPr="00BB7AFD">
        <w:rPr>
          <w:rFonts w:ascii="Times New Roman" w:hAnsi="Times New Roman" w:cs="Times New Roman"/>
          <w:color w:val="000000"/>
          <w:vertAlign w:val="superscript"/>
          <w:lang w:val="en-US"/>
        </w:rPr>
        <w:t>2</w:t>
      </w:r>
      <w:r w:rsidRPr="00BB7AFD">
        <w:rPr>
          <w:rFonts w:ascii="Times New Roman" w:hAnsi="Times New Roman" w:cs="Times New Roman"/>
          <w:color w:val="000000"/>
          <w:lang w:val="en-US"/>
        </w:rPr>
        <w:t xml:space="preserve"> Region </w:t>
      </w:r>
      <w:proofErr w:type="spellStart"/>
      <w:r w:rsidRPr="00BB7AFD">
        <w:rPr>
          <w:rFonts w:ascii="Times New Roman" w:hAnsi="Times New Roman" w:cs="Times New Roman"/>
          <w:color w:val="000000"/>
          <w:lang w:val="en-US"/>
        </w:rPr>
        <w:t>Västra</w:t>
      </w:r>
      <w:proofErr w:type="spellEnd"/>
      <w:r w:rsidRPr="00BB7AFD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BB7AFD">
        <w:rPr>
          <w:rFonts w:ascii="Times New Roman" w:hAnsi="Times New Roman" w:cs="Times New Roman"/>
          <w:color w:val="000000"/>
          <w:lang w:val="en-US"/>
        </w:rPr>
        <w:t>Götaland</w:t>
      </w:r>
      <w:proofErr w:type="spellEnd"/>
      <w:r w:rsidRPr="00BB7AFD">
        <w:rPr>
          <w:rFonts w:ascii="Times New Roman" w:hAnsi="Times New Roman" w:cs="Times New Roman"/>
          <w:color w:val="000000"/>
          <w:lang w:val="en-US"/>
        </w:rPr>
        <w:t xml:space="preserve">, </w:t>
      </w:r>
      <w:proofErr w:type="spellStart"/>
      <w:r w:rsidRPr="00BB7AFD">
        <w:rPr>
          <w:rFonts w:ascii="Times New Roman" w:hAnsi="Times New Roman" w:cs="Times New Roman"/>
          <w:color w:val="000000"/>
          <w:lang w:val="en-US"/>
        </w:rPr>
        <w:t>Sahlgrenska</w:t>
      </w:r>
      <w:proofErr w:type="spellEnd"/>
      <w:r w:rsidRPr="00BB7AFD">
        <w:rPr>
          <w:rFonts w:ascii="Times New Roman" w:hAnsi="Times New Roman" w:cs="Times New Roman"/>
          <w:color w:val="000000"/>
          <w:lang w:val="en-US"/>
        </w:rPr>
        <w:t xml:space="preserve"> University Hospital, Department of Otorhinolaryngology- Head &amp; Neck Surgery, Gothenburg, Sweden</w:t>
      </w:r>
    </w:p>
    <w:p w14:paraId="655344B7" w14:textId="77777777" w:rsidR="00683C47" w:rsidRPr="00BB7AFD" w:rsidRDefault="00683C47" w:rsidP="00683C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  <w:r w:rsidRPr="00BB7AFD">
        <w:rPr>
          <w:rFonts w:ascii="Times New Roman" w:hAnsi="Times New Roman" w:cs="Times New Roman"/>
          <w:color w:val="000000"/>
          <w:vertAlign w:val="superscript"/>
          <w:lang w:val="en-US"/>
        </w:rPr>
        <w:t>3</w:t>
      </w:r>
      <w:r w:rsidRPr="00BB7AFD">
        <w:rPr>
          <w:rFonts w:ascii="Times New Roman" w:hAnsi="Times New Roman" w:cs="Times New Roman"/>
          <w:color w:val="000000"/>
          <w:lang w:val="en-US"/>
        </w:rPr>
        <w:t xml:space="preserve"> Institute of Neuroscience and Physiology, Speech and Language Pathology Unit, </w:t>
      </w:r>
      <w:proofErr w:type="spellStart"/>
      <w:r w:rsidRPr="00BB7AFD">
        <w:rPr>
          <w:rFonts w:ascii="Times New Roman" w:hAnsi="Times New Roman" w:cs="Times New Roman"/>
          <w:color w:val="000000"/>
          <w:lang w:val="en-US"/>
        </w:rPr>
        <w:t>Sahlgrenska</w:t>
      </w:r>
      <w:proofErr w:type="spellEnd"/>
      <w:r w:rsidRPr="00BB7AFD">
        <w:rPr>
          <w:rFonts w:ascii="Times New Roman" w:hAnsi="Times New Roman" w:cs="Times New Roman"/>
          <w:color w:val="000000"/>
          <w:lang w:val="en-US"/>
        </w:rPr>
        <w:t xml:space="preserve"> Academy, University of Gothenburg, Gothenburg, Sweden</w:t>
      </w:r>
    </w:p>
    <w:p w14:paraId="46800BC7" w14:textId="77777777" w:rsidR="00683C47" w:rsidRPr="00BB7AFD" w:rsidRDefault="00683C47" w:rsidP="00683C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BB7AFD">
        <w:rPr>
          <w:rFonts w:ascii="Times New Roman" w:hAnsi="Times New Roman" w:cs="Times New Roman"/>
          <w:color w:val="000000"/>
          <w:vertAlign w:val="superscript"/>
          <w:lang w:val="en-US"/>
        </w:rPr>
        <w:t>4</w:t>
      </w:r>
      <w:r w:rsidRPr="00BB7AFD">
        <w:rPr>
          <w:rFonts w:ascii="Times New Roman" w:hAnsi="Times New Roman" w:cs="Times New Roman"/>
          <w:lang w:val="en-US"/>
        </w:rPr>
        <w:t xml:space="preserve"> </w:t>
      </w:r>
      <w:r w:rsidRPr="00BB7AFD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Institute of Health and Care Sciences, </w:t>
      </w:r>
      <w:proofErr w:type="spellStart"/>
      <w:r w:rsidRPr="00BB7AFD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Sahlgrenska</w:t>
      </w:r>
      <w:proofErr w:type="spellEnd"/>
      <w:r w:rsidRPr="00BB7AFD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Academy, University of Gothenburg, Gothenburg, Sweden</w:t>
      </w:r>
    </w:p>
    <w:p w14:paraId="3950AF54" w14:textId="77777777" w:rsidR="00683C47" w:rsidRDefault="00683C47" w:rsidP="00683C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BB7AFD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 xml:space="preserve">5 </w:t>
      </w:r>
      <w:r w:rsidRPr="00BB7AFD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Department of Surgery Gothenburg, Region </w:t>
      </w:r>
      <w:proofErr w:type="spellStart"/>
      <w:r w:rsidRPr="00BB7AFD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Västra</w:t>
      </w:r>
      <w:proofErr w:type="spellEnd"/>
      <w:r w:rsidRPr="00BB7AFD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</w:t>
      </w:r>
      <w:proofErr w:type="spellStart"/>
      <w:r w:rsidRPr="00BB7AFD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Götaland</w:t>
      </w:r>
      <w:proofErr w:type="spellEnd"/>
      <w:r w:rsidRPr="00BB7AFD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, </w:t>
      </w:r>
      <w:proofErr w:type="spellStart"/>
      <w:r w:rsidRPr="00BB7AFD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Sahlgrenska</w:t>
      </w:r>
      <w:proofErr w:type="spellEnd"/>
      <w:r w:rsidRPr="00BB7AFD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University Hospital, Gothenburg, Sweden</w:t>
      </w:r>
    </w:p>
    <w:p w14:paraId="5C482E72" w14:textId="4311660E" w:rsidR="00683C47" w:rsidRDefault="00683C47" w:rsidP="00683C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*Equal contributions</w:t>
      </w:r>
    </w:p>
    <w:p w14:paraId="2898750A" w14:textId="77777777" w:rsidR="00683C47" w:rsidRPr="00683C47" w:rsidRDefault="00683C47" w:rsidP="00683C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</w:p>
    <w:p w14:paraId="582AAE9E" w14:textId="29AFC825" w:rsidR="00683C47" w:rsidRDefault="00683C47" w:rsidP="00683C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  <w:r w:rsidRPr="00683C47">
        <w:rPr>
          <w:rFonts w:ascii="Times New Roman" w:hAnsi="Times New Roman" w:cs="Times New Roman"/>
          <w:bCs/>
          <w:spacing w:val="-2"/>
          <w:lang w:val="en-US"/>
        </w:rPr>
        <w:t>Corres</w:t>
      </w:r>
      <w:r w:rsidRPr="00683C47">
        <w:rPr>
          <w:rFonts w:ascii="Times New Roman" w:hAnsi="Times New Roman" w:cs="Times New Roman"/>
          <w:bCs/>
          <w:spacing w:val="-2"/>
          <w:lang w:val="en-US"/>
        </w:rPr>
        <w:t>ponding author</w:t>
      </w:r>
      <w:r w:rsidRPr="00683C47">
        <w:rPr>
          <w:rFonts w:ascii="Times New Roman" w:hAnsi="Times New Roman" w:cs="Times New Roman"/>
          <w:bCs/>
          <w:spacing w:val="-2"/>
          <w:lang w:val="en-US"/>
        </w:rPr>
        <w:t>:</w:t>
      </w:r>
      <w:r w:rsidRPr="00BB7AFD">
        <w:rPr>
          <w:rFonts w:ascii="Times New Roman" w:hAnsi="Times New Roman" w:cs="Times New Roman"/>
          <w:spacing w:val="-2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 xml:space="preserve">My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Engström</w:t>
      </w:r>
      <w:proofErr w:type="spellEnd"/>
      <w:r w:rsidRPr="00BB7AFD">
        <w:rPr>
          <w:rFonts w:ascii="Times New Roman" w:hAnsi="Times New Roman" w:cs="Times New Roman"/>
          <w:color w:val="000000"/>
          <w:lang w:val="en-US"/>
        </w:rPr>
        <w:t xml:space="preserve">, </w:t>
      </w:r>
      <w:proofErr w:type="spellStart"/>
      <w:r w:rsidRPr="00BB7AFD">
        <w:rPr>
          <w:rFonts w:ascii="Times New Roman" w:hAnsi="Times New Roman" w:cs="Times New Roman"/>
          <w:color w:val="000000"/>
          <w:lang w:val="en-US"/>
        </w:rPr>
        <w:t>Sahlgrenska</w:t>
      </w:r>
      <w:proofErr w:type="spellEnd"/>
      <w:r w:rsidRPr="00BB7AFD">
        <w:rPr>
          <w:rFonts w:ascii="Times New Roman" w:hAnsi="Times New Roman" w:cs="Times New Roman"/>
          <w:color w:val="000000"/>
          <w:lang w:val="en-US"/>
        </w:rPr>
        <w:t xml:space="preserve"> University Hospital, SE-413 45 Gothenburg, Sweden; </w:t>
      </w:r>
      <w:r>
        <w:rPr>
          <w:rFonts w:ascii="Times New Roman" w:hAnsi="Times New Roman" w:cs="Times New Roman"/>
          <w:color w:val="000000"/>
          <w:lang w:val="en-US"/>
        </w:rPr>
        <w:t>E-mail: my.engstrom@gu.se</w:t>
      </w:r>
    </w:p>
    <w:p w14:paraId="434A096C" w14:textId="77777777" w:rsidR="00F73D90" w:rsidRPr="00F73D90" w:rsidRDefault="00F73D90" w:rsidP="00F73D90">
      <w:pPr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</w:p>
    <w:p w14:paraId="73FC4B44" w14:textId="77777777" w:rsidR="00F73D90" w:rsidRPr="00F71E87" w:rsidRDefault="00F73D90" w:rsidP="00F71E87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F73D90" w:rsidRPr="00F71E87" w:rsidSect="00B63B0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-Light">
    <w:altName w:val="Helvetica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AE4BE6"/>
    <w:multiLevelType w:val="multilevel"/>
    <w:tmpl w:val="17E2B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8101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F12"/>
    <w:rsid w:val="00000C4F"/>
    <w:rsid w:val="00000C70"/>
    <w:rsid w:val="0001186A"/>
    <w:rsid w:val="00015942"/>
    <w:rsid w:val="00024D5C"/>
    <w:rsid w:val="0002525B"/>
    <w:rsid w:val="000327E6"/>
    <w:rsid w:val="000368EE"/>
    <w:rsid w:val="00047613"/>
    <w:rsid w:val="0004798D"/>
    <w:rsid w:val="000508C6"/>
    <w:rsid w:val="00064274"/>
    <w:rsid w:val="00065DD1"/>
    <w:rsid w:val="00073864"/>
    <w:rsid w:val="00084C1B"/>
    <w:rsid w:val="00090AD1"/>
    <w:rsid w:val="000934EB"/>
    <w:rsid w:val="00093CB1"/>
    <w:rsid w:val="00096A73"/>
    <w:rsid w:val="000A0DBD"/>
    <w:rsid w:val="000A1EDF"/>
    <w:rsid w:val="000A237E"/>
    <w:rsid w:val="000B148B"/>
    <w:rsid w:val="000B491B"/>
    <w:rsid w:val="000D187B"/>
    <w:rsid w:val="000D5AA5"/>
    <w:rsid w:val="000D5BEE"/>
    <w:rsid w:val="000E639E"/>
    <w:rsid w:val="000E7A4E"/>
    <w:rsid w:val="00104089"/>
    <w:rsid w:val="00104FA2"/>
    <w:rsid w:val="0011247A"/>
    <w:rsid w:val="00117E38"/>
    <w:rsid w:val="00122FEB"/>
    <w:rsid w:val="0012488C"/>
    <w:rsid w:val="001260C6"/>
    <w:rsid w:val="0013036C"/>
    <w:rsid w:val="00137B2B"/>
    <w:rsid w:val="0014495B"/>
    <w:rsid w:val="00146E6C"/>
    <w:rsid w:val="00155A21"/>
    <w:rsid w:val="00160579"/>
    <w:rsid w:val="00170C16"/>
    <w:rsid w:val="001808B1"/>
    <w:rsid w:val="00184F31"/>
    <w:rsid w:val="00184F5A"/>
    <w:rsid w:val="001959D0"/>
    <w:rsid w:val="00195FFC"/>
    <w:rsid w:val="001A2796"/>
    <w:rsid w:val="001C2CC2"/>
    <w:rsid w:val="001D5145"/>
    <w:rsid w:val="001D7AF5"/>
    <w:rsid w:val="001F34C7"/>
    <w:rsid w:val="001F4EB3"/>
    <w:rsid w:val="001F5FE8"/>
    <w:rsid w:val="002007A5"/>
    <w:rsid w:val="00203069"/>
    <w:rsid w:val="00203B9F"/>
    <w:rsid w:val="00206109"/>
    <w:rsid w:val="00206C1F"/>
    <w:rsid w:val="00214824"/>
    <w:rsid w:val="00237F45"/>
    <w:rsid w:val="00241BBB"/>
    <w:rsid w:val="00245D05"/>
    <w:rsid w:val="00246B45"/>
    <w:rsid w:val="00247D25"/>
    <w:rsid w:val="00254536"/>
    <w:rsid w:val="00257815"/>
    <w:rsid w:val="00263CDE"/>
    <w:rsid w:val="00270B04"/>
    <w:rsid w:val="00280EA3"/>
    <w:rsid w:val="00285983"/>
    <w:rsid w:val="00290B9F"/>
    <w:rsid w:val="002B4170"/>
    <w:rsid w:val="002C68BD"/>
    <w:rsid w:val="002D01D0"/>
    <w:rsid w:val="002D18FC"/>
    <w:rsid w:val="002D6999"/>
    <w:rsid w:val="002E47B2"/>
    <w:rsid w:val="002E653F"/>
    <w:rsid w:val="002E7CE1"/>
    <w:rsid w:val="00301186"/>
    <w:rsid w:val="00303B3A"/>
    <w:rsid w:val="0031347F"/>
    <w:rsid w:val="00321054"/>
    <w:rsid w:val="00321E33"/>
    <w:rsid w:val="003227BC"/>
    <w:rsid w:val="003353EF"/>
    <w:rsid w:val="00341982"/>
    <w:rsid w:val="00343385"/>
    <w:rsid w:val="003443D7"/>
    <w:rsid w:val="003458BC"/>
    <w:rsid w:val="00355E58"/>
    <w:rsid w:val="00356967"/>
    <w:rsid w:val="00364E2E"/>
    <w:rsid w:val="00365C13"/>
    <w:rsid w:val="00375072"/>
    <w:rsid w:val="0037593F"/>
    <w:rsid w:val="00376B37"/>
    <w:rsid w:val="00377653"/>
    <w:rsid w:val="00383454"/>
    <w:rsid w:val="003953A2"/>
    <w:rsid w:val="003A3713"/>
    <w:rsid w:val="003A483C"/>
    <w:rsid w:val="003A5995"/>
    <w:rsid w:val="003A60B3"/>
    <w:rsid w:val="003B054B"/>
    <w:rsid w:val="003B1832"/>
    <w:rsid w:val="003B6E36"/>
    <w:rsid w:val="003C23FD"/>
    <w:rsid w:val="003D24DC"/>
    <w:rsid w:val="003D2E55"/>
    <w:rsid w:val="003E0A80"/>
    <w:rsid w:val="003F017C"/>
    <w:rsid w:val="003F138D"/>
    <w:rsid w:val="00400EB5"/>
    <w:rsid w:val="00402C7F"/>
    <w:rsid w:val="00414939"/>
    <w:rsid w:val="00417F33"/>
    <w:rsid w:val="0042011A"/>
    <w:rsid w:val="0042217A"/>
    <w:rsid w:val="00430757"/>
    <w:rsid w:val="00436D25"/>
    <w:rsid w:val="00443262"/>
    <w:rsid w:val="00443AB8"/>
    <w:rsid w:val="00446AF2"/>
    <w:rsid w:val="00455D5D"/>
    <w:rsid w:val="00457D80"/>
    <w:rsid w:val="00457EFF"/>
    <w:rsid w:val="0046223C"/>
    <w:rsid w:val="00473D9E"/>
    <w:rsid w:val="00490859"/>
    <w:rsid w:val="00492F74"/>
    <w:rsid w:val="004A411B"/>
    <w:rsid w:val="004B707B"/>
    <w:rsid w:val="004B7D70"/>
    <w:rsid w:val="004C019C"/>
    <w:rsid w:val="004C2FA1"/>
    <w:rsid w:val="004C5669"/>
    <w:rsid w:val="004C5DA5"/>
    <w:rsid w:val="004C774C"/>
    <w:rsid w:val="004D3CA4"/>
    <w:rsid w:val="004D3EEB"/>
    <w:rsid w:val="004D721D"/>
    <w:rsid w:val="004E1975"/>
    <w:rsid w:val="004E1F76"/>
    <w:rsid w:val="004F1593"/>
    <w:rsid w:val="004F2F39"/>
    <w:rsid w:val="005205F0"/>
    <w:rsid w:val="00530DA8"/>
    <w:rsid w:val="0053719B"/>
    <w:rsid w:val="005416A0"/>
    <w:rsid w:val="005440A6"/>
    <w:rsid w:val="00547BE4"/>
    <w:rsid w:val="00550E58"/>
    <w:rsid w:val="00561CB7"/>
    <w:rsid w:val="0056325F"/>
    <w:rsid w:val="005645FA"/>
    <w:rsid w:val="005650CA"/>
    <w:rsid w:val="005769B2"/>
    <w:rsid w:val="005769C1"/>
    <w:rsid w:val="005851FE"/>
    <w:rsid w:val="00587034"/>
    <w:rsid w:val="005923CB"/>
    <w:rsid w:val="0059608A"/>
    <w:rsid w:val="005A156D"/>
    <w:rsid w:val="005A2B0E"/>
    <w:rsid w:val="005A3B96"/>
    <w:rsid w:val="005B344B"/>
    <w:rsid w:val="005C3D2E"/>
    <w:rsid w:val="005C4AA2"/>
    <w:rsid w:val="005D01DA"/>
    <w:rsid w:val="005D39C6"/>
    <w:rsid w:val="005E181E"/>
    <w:rsid w:val="005E590F"/>
    <w:rsid w:val="00602411"/>
    <w:rsid w:val="0060273F"/>
    <w:rsid w:val="00615CA1"/>
    <w:rsid w:val="00616F10"/>
    <w:rsid w:val="006224FB"/>
    <w:rsid w:val="00624FD7"/>
    <w:rsid w:val="0063571A"/>
    <w:rsid w:val="00654ACD"/>
    <w:rsid w:val="0065604E"/>
    <w:rsid w:val="006562DB"/>
    <w:rsid w:val="00656F5B"/>
    <w:rsid w:val="00680D35"/>
    <w:rsid w:val="006815A3"/>
    <w:rsid w:val="0068234E"/>
    <w:rsid w:val="00683C47"/>
    <w:rsid w:val="00690C99"/>
    <w:rsid w:val="00694B9F"/>
    <w:rsid w:val="006B3C17"/>
    <w:rsid w:val="006B4BDD"/>
    <w:rsid w:val="006B7967"/>
    <w:rsid w:val="006D2A30"/>
    <w:rsid w:val="006D397B"/>
    <w:rsid w:val="006D3B34"/>
    <w:rsid w:val="006D60CC"/>
    <w:rsid w:val="006D7505"/>
    <w:rsid w:val="006D7574"/>
    <w:rsid w:val="006D79B7"/>
    <w:rsid w:val="006F6BBC"/>
    <w:rsid w:val="00723676"/>
    <w:rsid w:val="00727AA0"/>
    <w:rsid w:val="007301DE"/>
    <w:rsid w:val="00735413"/>
    <w:rsid w:val="00735B32"/>
    <w:rsid w:val="007379B3"/>
    <w:rsid w:val="0074242F"/>
    <w:rsid w:val="0075256C"/>
    <w:rsid w:val="00752A21"/>
    <w:rsid w:val="00753B1C"/>
    <w:rsid w:val="00766959"/>
    <w:rsid w:val="0078260C"/>
    <w:rsid w:val="00786320"/>
    <w:rsid w:val="00787722"/>
    <w:rsid w:val="0079252B"/>
    <w:rsid w:val="007A3539"/>
    <w:rsid w:val="007A78DE"/>
    <w:rsid w:val="007B0174"/>
    <w:rsid w:val="007C234B"/>
    <w:rsid w:val="007C33FB"/>
    <w:rsid w:val="007C5122"/>
    <w:rsid w:val="007D2AC5"/>
    <w:rsid w:val="007D3B39"/>
    <w:rsid w:val="007D4D47"/>
    <w:rsid w:val="007D7915"/>
    <w:rsid w:val="007E53C1"/>
    <w:rsid w:val="007E62E2"/>
    <w:rsid w:val="00823413"/>
    <w:rsid w:val="00824DC3"/>
    <w:rsid w:val="008266F9"/>
    <w:rsid w:val="008278FA"/>
    <w:rsid w:val="008314B7"/>
    <w:rsid w:val="00833F2C"/>
    <w:rsid w:val="00837B9C"/>
    <w:rsid w:val="00846783"/>
    <w:rsid w:val="00846848"/>
    <w:rsid w:val="00852325"/>
    <w:rsid w:val="008529B2"/>
    <w:rsid w:val="00853046"/>
    <w:rsid w:val="00857051"/>
    <w:rsid w:val="00870D09"/>
    <w:rsid w:val="00874A54"/>
    <w:rsid w:val="00877481"/>
    <w:rsid w:val="00880BAE"/>
    <w:rsid w:val="008902DB"/>
    <w:rsid w:val="00894054"/>
    <w:rsid w:val="008A0241"/>
    <w:rsid w:val="008A04FD"/>
    <w:rsid w:val="008A0CAB"/>
    <w:rsid w:val="008A46B1"/>
    <w:rsid w:val="008C2323"/>
    <w:rsid w:val="008C4581"/>
    <w:rsid w:val="008C637F"/>
    <w:rsid w:val="008E023E"/>
    <w:rsid w:val="008E482B"/>
    <w:rsid w:val="008E5C88"/>
    <w:rsid w:val="008E7789"/>
    <w:rsid w:val="009006A3"/>
    <w:rsid w:val="00904EFC"/>
    <w:rsid w:val="009123A1"/>
    <w:rsid w:val="0091360C"/>
    <w:rsid w:val="00915CF4"/>
    <w:rsid w:val="00916876"/>
    <w:rsid w:val="009230D6"/>
    <w:rsid w:val="00927FA6"/>
    <w:rsid w:val="00932B45"/>
    <w:rsid w:val="00934B53"/>
    <w:rsid w:val="009449F2"/>
    <w:rsid w:val="0095242A"/>
    <w:rsid w:val="00971988"/>
    <w:rsid w:val="00981D6F"/>
    <w:rsid w:val="00984E65"/>
    <w:rsid w:val="0098636C"/>
    <w:rsid w:val="009A6156"/>
    <w:rsid w:val="009B08C7"/>
    <w:rsid w:val="009B234B"/>
    <w:rsid w:val="009B2BE2"/>
    <w:rsid w:val="009B3044"/>
    <w:rsid w:val="009C7006"/>
    <w:rsid w:val="009C783E"/>
    <w:rsid w:val="009D1D71"/>
    <w:rsid w:val="009D7F12"/>
    <w:rsid w:val="009E2078"/>
    <w:rsid w:val="009E6C21"/>
    <w:rsid w:val="009E7B89"/>
    <w:rsid w:val="009F12AA"/>
    <w:rsid w:val="009F2465"/>
    <w:rsid w:val="009F4C11"/>
    <w:rsid w:val="009F58AC"/>
    <w:rsid w:val="009F712B"/>
    <w:rsid w:val="009F7F7B"/>
    <w:rsid w:val="00A01C61"/>
    <w:rsid w:val="00A01E64"/>
    <w:rsid w:val="00A046C7"/>
    <w:rsid w:val="00A065E7"/>
    <w:rsid w:val="00A103B2"/>
    <w:rsid w:val="00A125EB"/>
    <w:rsid w:val="00A14300"/>
    <w:rsid w:val="00A16EBE"/>
    <w:rsid w:val="00A271A5"/>
    <w:rsid w:val="00A4605F"/>
    <w:rsid w:val="00A539B2"/>
    <w:rsid w:val="00A53CF2"/>
    <w:rsid w:val="00A636B5"/>
    <w:rsid w:val="00A64890"/>
    <w:rsid w:val="00A760A0"/>
    <w:rsid w:val="00A8031E"/>
    <w:rsid w:val="00A80348"/>
    <w:rsid w:val="00A8425E"/>
    <w:rsid w:val="00A925F5"/>
    <w:rsid w:val="00A934B8"/>
    <w:rsid w:val="00A955CF"/>
    <w:rsid w:val="00AA0D60"/>
    <w:rsid w:val="00AA2340"/>
    <w:rsid w:val="00AA5BF1"/>
    <w:rsid w:val="00AB01FB"/>
    <w:rsid w:val="00AB0477"/>
    <w:rsid w:val="00AC22CC"/>
    <w:rsid w:val="00AC5D2D"/>
    <w:rsid w:val="00AC615E"/>
    <w:rsid w:val="00AD0BE3"/>
    <w:rsid w:val="00AD1029"/>
    <w:rsid w:val="00AD112D"/>
    <w:rsid w:val="00AD2CBB"/>
    <w:rsid w:val="00AD672A"/>
    <w:rsid w:val="00AE092A"/>
    <w:rsid w:val="00AE4439"/>
    <w:rsid w:val="00AE6E87"/>
    <w:rsid w:val="00AE71D1"/>
    <w:rsid w:val="00AF40D4"/>
    <w:rsid w:val="00AF6765"/>
    <w:rsid w:val="00AF6BEE"/>
    <w:rsid w:val="00AF70DF"/>
    <w:rsid w:val="00B028E5"/>
    <w:rsid w:val="00B20472"/>
    <w:rsid w:val="00B25291"/>
    <w:rsid w:val="00B40A3A"/>
    <w:rsid w:val="00B40D57"/>
    <w:rsid w:val="00B5000F"/>
    <w:rsid w:val="00B50302"/>
    <w:rsid w:val="00B63B0D"/>
    <w:rsid w:val="00B671DF"/>
    <w:rsid w:val="00B672C9"/>
    <w:rsid w:val="00B7730B"/>
    <w:rsid w:val="00B819F3"/>
    <w:rsid w:val="00B82B29"/>
    <w:rsid w:val="00B85CA4"/>
    <w:rsid w:val="00B87E6A"/>
    <w:rsid w:val="00B87F45"/>
    <w:rsid w:val="00B91396"/>
    <w:rsid w:val="00B92710"/>
    <w:rsid w:val="00B95588"/>
    <w:rsid w:val="00B95A03"/>
    <w:rsid w:val="00BA1999"/>
    <w:rsid w:val="00BA5FD8"/>
    <w:rsid w:val="00BB4F20"/>
    <w:rsid w:val="00BB7EA6"/>
    <w:rsid w:val="00BC5A39"/>
    <w:rsid w:val="00BC5F2A"/>
    <w:rsid w:val="00BC69B8"/>
    <w:rsid w:val="00BD2E40"/>
    <w:rsid w:val="00BD5C10"/>
    <w:rsid w:val="00BE08FE"/>
    <w:rsid w:val="00BE0D4C"/>
    <w:rsid w:val="00BE3C14"/>
    <w:rsid w:val="00BE5E04"/>
    <w:rsid w:val="00BF4DD7"/>
    <w:rsid w:val="00C0209F"/>
    <w:rsid w:val="00C06CCD"/>
    <w:rsid w:val="00C071F9"/>
    <w:rsid w:val="00C100F4"/>
    <w:rsid w:val="00C109A3"/>
    <w:rsid w:val="00C116C7"/>
    <w:rsid w:val="00C136B7"/>
    <w:rsid w:val="00C229D6"/>
    <w:rsid w:val="00C23FA2"/>
    <w:rsid w:val="00C31979"/>
    <w:rsid w:val="00C3219C"/>
    <w:rsid w:val="00C32A85"/>
    <w:rsid w:val="00C4245E"/>
    <w:rsid w:val="00C43A44"/>
    <w:rsid w:val="00C72A79"/>
    <w:rsid w:val="00C7576E"/>
    <w:rsid w:val="00C75E7D"/>
    <w:rsid w:val="00C843F5"/>
    <w:rsid w:val="00C92D2A"/>
    <w:rsid w:val="00C9788B"/>
    <w:rsid w:val="00C97FBC"/>
    <w:rsid w:val="00CB36F3"/>
    <w:rsid w:val="00CB3C4D"/>
    <w:rsid w:val="00CB5B49"/>
    <w:rsid w:val="00CC3918"/>
    <w:rsid w:val="00CC57E8"/>
    <w:rsid w:val="00CC6612"/>
    <w:rsid w:val="00CC6C4E"/>
    <w:rsid w:val="00CD1208"/>
    <w:rsid w:val="00CD6CFF"/>
    <w:rsid w:val="00CD7064"/>
    <w:rsid w:val="00CF06E5"/>
    <w:rsid w:val="00CF3267"/>
    <w:rsid w:val="00CF45A0"/>
    <w:rsid w:val="00D001D1"/>
    <w:rsid w:val="00D03EDD"/>
    <w:rsid w:val="00D14B33"/>
    <w:rsid w:val="00D17A4F"/>
    <w:rsid w:val="00D55E55"/>
    <w:rsid w:val="00D57331"/>
    <w:rsid w:val="00D57462"/>
    <w:rsid w:val="00D7006A"/>
    <w:rsid w:val="00D7160A"/>
    <w:rsid w:val="00D76F3C"/>
    <w:rsid w:val="00D82163"/>
    <w:rsid w:val="00D84A3F"/>
    <w:rsid w:val="00D84CB1"/>
    <w:rsid w:val="00D87DCB"/>
    <w:rsid w:val="00D90386"/>
    <w:rsid w:val="00D95ED6"/>
    <w:rsid w:val="00DA4875"/>
    <w:rsid w:val="00DA5CEC"/>
    <w:rsid w:val="00DD09C2"/>
    <w:rsid w:val="00DD33B2"/>
    <w:rsid w:val="00DD3736"/>
    <w:rsid w:val="00DD4A78"/>
    <w:rsid w:val="00DD4F70"/>
    <w:rsid w:val="00DE3D01"/>
    <w:rsid w:val="00DE5250"/>
    <w:rsid w:val="00DF41DF"/>
    <w:rsid w:val="00E13789"/>
    <w:rsid w:val="00E1481F"/>
    <w:rsid w:val="00E21757"/>
    <w:rsid w:val="00E34FD2"/>
    <w:rsid w:val="00E40B30"/>
    <w:rsid w:val="00E43477"/>
    <w:rsid w:val="00E44B15"/>
    <w:rsid w:val="00E53B5F"/>
    <w:rsid w:val="00E5513D"/>
    <w:rsid w:val="00E552B1"/>
    <w:rsid w:val="00E5566F"/>
    <w:rsid w:val="00E576A6"/>
    <w:rsid w:val="00E6185F"/>
    <w:rsid w:val="00E70728"/>
    <w:rsid w:val="00E71762"/>
    <w:rsid w:val="00E72EE9"/>
    <w:rsid w:val="00E900F3"/>
    <w:rsid w:val="00E90DED"/>
    <w:rsid w:val="00E979EC"/>
    <w:rsid w:val="00EA3765"/>
    <w:rsid w:val="00EA3DC2"/>
    <w:rsid w:val="00EB4399"/>
    <w:rsid w:val="00EB601E"/>
    <w:rsid w:val="00EB68BD"/>
    <w:rsid w:val="00EC0EA8"/>
    <w:rsid w:val="00EC475B"/>
    <w:rsid w:val="00EC570C"/>
    <w:rsid w:val="00EC758B"/>
    <w:rsid w:val="00EE26AA"/>
    <w:rsid w:val="00EE2D5F"/>
    <w:rsid w:val="00EE317F"/>
    <w:rsid w:val="00EE3B49"/>
    <w:rsid w:val="00EE5811"/>
    <w:rsid w:val="00EE7E1F"/>
    <w:rsid w:val="00EF52EE"/>
    <w:rsid w:val="00F012BE"/>
    <w:rsid w:val="00F064B5"/>
    <w:rsid w:val="00F07EEE"/>
    <w:rsid w:val="00F105A9"/>
    <w:rsid w:val="00F2572E"/>
    <w:rsid w:val="00F32088"/>
    <w:rsid w:val="00F36F20"/>
    <w:rsid w:val="00F37D2F"/>
    <w:rsid w:val="00F5260A"/>
    <w:rsid w:val="00F63605"/>
    <w:rsid w:val="00F71E87"/>
    <w:rsid w:val="00F73D90"/>
    <w:rsid w:val="00F7417C"/>
    <w:rsid w:val="00F743A9"/>
    <w:rsid w:val="00F743FD"/>
    <w:rsid w:val="00F81202"/>
    <w:rsid w:val="00F8387F"/>
    <w:rsid w:val="00F85580"/>
    <w:rsid w:val="00FA249A"/>
    <w:rsid w:val="00FA3272"/>
    <w:rsid w:val="00FC6BA8"/>
    <w:rsid w:val="00FD1684"/>
    <w:rsid w:val="00FD6BD8"/>
    <w:rsid w:val="00FF03D5"/>
    <w:rsid w:val="00FF40CA"/>
    <w:rsid w:val="00FF7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0BF5EF"/>
  <w15:chartTrackingRefBased/>
  <w15:docId w15:val="{292A3708-15A1-7847-A61D-4D66A8D99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F73D9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Affilation">
    <w:name w:val="Affilation"/>
    <w:basedOn w:val="Normal"/>
    <w:rsid w:val="00683C47"/>
    <w:pPr>
      <w:spacing w:before="40" w:after="52" w:line="240" w:lineRule="exact"/>
    </w:pPr>
    <w:rPr>
      <w:rFonts w:ascii="Helvetica-Light" w:eastAsia="Times New Roman" w:hAnsi="Helvetica-Light" w:cs="Times New Roman"/>
      <w:iCs/>
      <w:kern w:val="0"/>
      <w:sz w:val="20"/>
      <w:szCs w:val="20"/>
      <w:lang w:val="en-US"/>
      <w14:ligatures w14:val="none"/>
    </w:rPr>
  </w:style>
  <w:style w:type="paragraph" w:styleId="Liststycke">
    <w:name w:val="List Paragraph"/>
    <w:basedOn w:val="Normal"/>
    <w:uiPriority w:val="34"/>
    <w:qFormat/>
    <w:rsid w:val="00683C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74</Words>
  <Characters>3575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Finizia</dc:creator>
  <cp:keywords/>
  <dc:description/>
  <cp:lastModifiedBy>Susan Aghajanzadeh</cp:lastModifiedBy>
  <cp:revision>10</cp:revision>
  <dcterms:created xsi:type="dcterms:W3CDTF">2023-11-22T08:47:00Z</dcterms:created>
  <dcterms:modified xsi:type="dcterms:W3CDTF">2023-12-06T11:00:00Z</dcterms:modified>
</cp:coreProperties>
</file>